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0BA0" w:rsidRPr="00FD1070" w:rsidRDefault="00555D94" w:rsidP="0080693E">
      <w:pPr>
        <w:rPr>
          <w:rFonts w:cstheme="minorHAnsi"/>
          <w:b/>
        </w:rPr>
      </w:pPr>
      <w:bookmarkStart w:id="0" w:name="_GoBack"/>
      <w:bookmarkEnd w:id="0"/>
      <w:r>
        <w:rPr>
          <w:rFonts w:cstheme="minorHAnsi"/>
          <w:b/>
        </w:rPr>
        <w:t xml:space="preserve">S 1 </w:t>
      </w:r>
      <w:r w:rsidR="006442C2" w:rsidRPr="00FD1070">
        <w:rPr>
          <w:rFonts w:cstheme="minorHAnsi"/>
          <w:b/>
        </w:rPr>
        <w:t xml:space="preserve">Appendix </w:t>
      </w:r>
      <w:r w:rsidR="00DE0F6F" w:rsidRPr="00FD1070">
        <w:rPr>
          <w:rFonts w:cstheme="minorHAnsi"/>
          <w:b/>
        </w:rPr>
        <w:t>Consolidated Criteria for Reporting Qualitative Studies (</w:t>
      </w:r>
      <w:r w:rsidR="00B60BA0" w:rsidRPr="00FD1070">
        <w:rPr>
          <w:rFonts w:cstheme="minorHAnsi"/>
          <w:b/>
        </w:rPr>
        <w:t>CORE</w:t>
      </w:r>
      <w:r w:rsidR="00DE0F6F" w:rsidRPr="00FD1070">
        <w:rPr>
          <w:rFonts w:cstheme="minorHAnsi"/>
          <w:b/>
        </w:rPr>
        <w:t>Q)</w:t>
      </w:r>
      <w:r w:rsidR="00B60BA0" w:rsidRPr="00FD1070">
        <w:rPr>
          <w:rFonts w:cstheme="minorHAnsi"/>
          <w:b/>
        </w:rPr>
        <w:t xml:space="preserve"> inventory</w:t>
      </w:r>
    </w:p>
    <w:p w:rsidR="005D4C7D" w:rsidRPr="00FD1070" w:rsidRDefault="005D4C7D" w:rsidP="005D4C7D">
      <w:pPr>
        <w:rPr>
          <w:rFonts w:cstheme="minorHAnsi"/>
        </w:rPr>
      </w:pPr>
      <w:r w:rsidRPr="00FD1070">
        <w:rPr>
          <w:rFonts w:cstheme="minorHAnsi"/>
          <w:b/>
        </w:rPr>
        <w:t>Manuscript:</w:t>
      </w:r>
      <w:r w:rsidRPr="00FD1070">
        <w:rPr>
          <w:rFonts w:cstheme="minorHAnsi"/>
        </w:rPr>
        <w:t xml:space="preserve"> </w:t>
      </w:r>
      <w:r w:rsidR="00FD1070" w:rsidRPr="00FD1070">
        <w:rPr>
          <w:rFonts w:eastAsia="Times New Roman" w:cstheme="minorHAnsi"/>
          <w:color w:val="000000"/>
          <w:lang w:eastAsia="en-GB"/>
        </w:rPr>
        <w:t>Qualitative analysis of ward staff experiences during research of a novel suicide-prevention psychological therapy for psychiatric inpatients: Understanding the barriers and facilitators.</w:t>
      </w:r>
    </w:p>
    <w:p w:rsidR="00DA7458" w:rsidRPr="00DA7458" w:rsidRDefault="00DA7458" w:rsidP="0080693E">
      <w:r>
        <w:t xml:space="preserve">This COREQ inventory follows the format suggested by Tong, Sainsbury and Craig (2007) and provides greater contextual detail of the stated requirements expected in a qualitative research publication. </w:t>
      </w:r>
    </w:p>
    <w:p w:rsidR="00835764" w:rsidRPr="00B60BA0" w:rsidRDefault="00DE0F6F" w:rsidP="00B60BA0">
      <w:pPr>
        <w:ind w:left="360"/>
        <w:rPr>
          <w:b/>
        </w:rPr>
      </w:pPr>
      <w:r>
        <w:rPr>
          <w:b/>
        </w:rPr>
        <w:t xml:space="preserve">Domain 1: </w:t>
      </w:r>
      <w:r w:rsidR="0080693E" w:rsidRPr="00B60BA0">
        <w:rPr>
          <w:b/>
        </w:rPr>
        <w:t>Research team &amp; reflexivity</w:t>
      </w:r>
    </w:p>
    <w:p w:rsidR="0080693E" w:rsidRPr="00504EBA" w:rsidRDefault="0080693E" w:rsidP="0080693E">
      <w:pPr>
        <w:pStyle w:val="ListParagraph"/>
        <w:rPr>
          <w:b/>
          <w:i/>
        </w:rPr>
      </w:pPr>
      <w:r w:rsidRPr="00504EBA">
        <w:rPr>
          <w:b/>
          <w:i/>
        </w:rPr>
        <w:t>Personal characteristics</w:t>
      </w:r>
    </w:p>
    <w:p w:rsidR="0080693E" w:rsidRPr="00504EBA" w:rsidRDefault="0080693E" w:rsidP="0080693E">
      <w:pPr>
        <w:pStyle w:val="ListParagraph"/>
        <w:numPr>
          <w:ilvl w:val="0"/>
          <w:numId w:val="3"/>
        </w:numPr>
        <w:rPr>
          <w:i/>
        </w:rPr>
      </w:pPr>
      <w:r w:rsidRPr="00504EBA">
        <w:rPr>
          <w:i/>
        </w:rPr>
        <w:t>Interviewer / facilitator</w:t>
      </w:r>
    </w:p>
    <w:p w:rsidR="00504EBA" w:rsidRDefault="00F72634" w:rsidP="0080693E">
      <w:pPr>
        <w:pStyle w:val="ListParagraph"/>
        <w:ind w:left="1080"/>
      </w:pPr>
      <w:r>
        <w:t xml:space="preserve">Of the nineteen </w:t>
      </w:r>
      <w:r w:rsidR="00A241C0">
        <w:t>Individual interviews</w:t>
      </w:r>
      <w:r>
        <w:t>, fifteen</w:t>
      </w:r>
      <w:r w:rsidR="00A241C0">
        <w:t xml:space="preserve"> were conducted by t</w:t>
      </w:r>
      <w:r w:rsidR="0080693E">
        <w:t>he first author</w:t>
      </w:r>
      <w:r w:rsidR="003F5128">
        <w:t xml:space="preserve"> (YA)</w:t>
      </w:r>
      <w:r>
        <w:t xml:space="preserve">, </w:t>
      </w:r>
      <w:r w:rsidR="004C71D0">
        <w:t>and four by</w:t>
      </w:r>
      <w:r>
        <w:t xml:space="preserve"> co-author</w:t>
      </w:r>
      <w:r w:rsidR="00A241C0">
        <w:t xml:space="preserve"> KM</w:t>
      </w:r>
      <w:r w:rsidR="00B60BA0">
        <w:t>.</w:t>
      </w:r>
      <w:r w:rsidR="00A241C0">
        <w:t xml:space="preserve"> </w:t>
      </w:r>
      <w:r w:rsidR="0080693E">
        <w:t xml:space="preserve">The first author </w:t>
      </w:r>
      <w:r w:rsidR="00B60BA0">
        <w:t xml:space="preserve">(YA) </w:t>
      </w:r>
      <w:r w:rsidR="0080693E">
        <w:t xml:space="preserve">led </w:t>
      </w:r>
      <w:r w:rsidR="00504EBA">
        <w:t>moderation of the focus group assist</w:t>
      </w:r>
      <w:r w:rsidR="00A241C0">
        <w:t>ed by CH and KM</w:t>
      </w:r>
      <w:r w:rsidR="00504EBA">
        <w:t>.</w:t>
      </w:r>
      <w:r w:rsidR="004C71D0">
        <w:t xml:space="preserve"> </w:t>
      </w:r>
      <w:r w:rsidR="008E0573">
        <w:t>(</w:t>
      </w:r>
      <w:r w:rsidR="004861FE">
        <w:t xml:space="preserve">Stated in </w:t>
      </w:r>
      <w:r w:rsidR="008E0573">
        <w:t>2.</w:t>
      </w:r>
      <w:r w:rsidR="004861FE">
        <w:t>7</w:t>
      </w:r>
      <w:r w:rsidR="00015195">
        <w:t xml:space="preserve"> </w:t>
      </w:r>
      <w:r w:rsidR="004861FE">
        <w:t>Data Collection</w:t>
      </w:r>
      <w:r w:rsidR="008E0573">
        <w:t>)</w:t>
      </w:r>
    </w:p>
    <w:p w:rsidR="00504EBA" w:rsidRDefault="00504EBA" w:rsidP="00504EBA">
      <w:pPr>
        <w:pStyle w:val="ListParagraph"/>
        <w:numPr>
          <w:ilvl w:val="0"/>
          <w:numId w:val="3"/>
        </w:numPr>
        <w:rPr>
          <w:i/>
        </w:rPr>
      </w:pPr>
      <w:r w:rsidRPr="00504EBA">
        <w:rPr>
          <w:i/>
        </w:rPr>
        <w:t>Credentials</w:t>
      </w:r>
    </w:p>
    <w:p w:rsidR="0076448F" w:rsidRDefault="00504EBA" w:rsidP="00504EBA">
      <w:pPr>
        <w:pStyle w:val="ListParagraph"/>
        <w:ind w:left="1080"/>
      </w:pPr>
      <w:r>
        <w:t>All co-authors h</w:t>
      </w:r>
      <w:r w:rsidR="00A241C0">
        <w:t>e</w:t>
      </w:r>
      <w:r>
        <w:t xml:space="preserve">ld appropriate academic and/or clinical qualifications to carry out this work </w:t>
      </w:r>
      <w:r w:rsidR="00AD5F56">
        <w:t xml:space="preserve">and </w:t>
      </w:r>
      <w:r>
        <w:t xml:space="preserve">full details </w:t>
      </w:r>
      <w:r w:rsidR="00AD5F56">
        <w:t xml:space="preserve">are </w:t>
      </w:r>
      <w:r>
        <w:t xml:space="preserve">stated in </w:t>
      </w:r>
      <w:r w:rsidR="00B60BA0">
        <w:t xml:space="preserve">Title Page of the </w:t>
      </w:r>
      <w:r w:rsidR="00AD5F56">
        <w:t>manuscript</w:t>
      </w:r>
      <w:r w:rsidR="0076448F">
        <w:t>.</w:t>
      </w:r>
    </w:p>
    <w:p w:rsidR="0076448F" w:rsidRPr="003F5128" w:rsidRDefault="0076448F" w:rsidP="0076448F">
      <w:pPr>
        <w:pStyle w:val="ListParagraph"/>
        <w:numPr>
          <w:ilvl w:val="0"/>
          <w:numId w:val="3"/>
        </w:numPr>
        <w:rPr>
          <w:i/>
        </w:rPr>
      </w:pPr>
      <w:r w:rsidRPr="003F5128">
        <w:rPr>
          <w:i/>
        </w:rPr>
        <w:t>Occupation</w:t>
      </w:r>
    </w:p>
    <w:p w:rsidR="003F5128" w:rsidRDefault="003F5128" w:rsidP="00504EBA">
      <w:pPr>
        <w:pStyle w:val="ListParagraph"/>
        <w:ind w:left="1080"/>
      </w:pPr>
      <w:r>
        <w:t xml:space="preserve">All co-authors held either university academic positions or research staff positions with the </w:t>
      </w:r>
      <w:r w:rsidR="00B60BA0">
        <w:t xml:space="preserve">study </w:t>
      </w:r>
      <w:r>
        <w:t>host NHS trust</w:t>
      </w:r>
      <w:r w:rsidR="008E0573">
        <w:t xml:space="preserve"> as indicated by organizational affiliations stated in Title Page of the manuscript.</w:t>
      </w:r>
    </w:p>
    <w:p w:rsidR="003F5128" w:rsidRPr="003F5128" w:rsidRDefault="003F5128" w:rsidP="003F5128">
      <w:pPr>
        <w:pStyle w:val="ListParagraph"/>
        <w:numPr>
          <w:ilvl w:val="0"/>
          <w:numId w:val="3"/>
        </w:numPr>
      </w:pPr>
      <w:r>
        <w:rPr>
          <w:i/>
        </w:rPr>
        <w:t>Gender</w:t>
      </w:r>
    </w:p>
    <w:p w:rsidR="003F5128" w:rsidRDefault="00015195" w:rsidP="003F5128">
      <w:pPr>
        <w:pStyle w:val="ListParagraph"/>
        <w:ind w:left="1080"/>
      </w:pPr>
      <w:r>
        <w:t>This information is provided i</w:t>
      </w:r>
      <w:r w:rsidR="005D4C7D">
        <w:t>n</w:t>
      </w:r>
      <w:r>
        <w:t xml:space="preserve"> </w:t>
      </w:r>
      <w:r w:rsidR="004861FE">
        <w:t xml:space="preserve">section 2.3 Reflexivity. </w:t>
      </w:r>
      <w:r w:rsidR="008E0573">
        <w:t xml:space="preserve">All </w:t>
      </w:r>
      <w:r w:rsidR="004861FE">
        <w:t>staff who conducted the data collection</w:t>
      </w:r>
      <w:r w:rsidR="008E0573">
        <w:t xml:space="preserve"> were</w:t>
      </w:r>
      <w:r w:rsidR="003F5128">
        <w:t xml:space="preserve"> women</w:t>
      </w:r>
      <w:r w:rsidR="004861FE">
        <w:t xml:space="preserve"> (YA, KH, &amp; CH).</w:t>
      </w:r>
    </w:p>
    <w:p w:rsidR="003F5128" w:rsidRDefault="003F5128" w:rsidP="003F5128">
      <w:pPr>
        <w:pStyle w:val="ListParagraph"/>
        <w:numPr>
          <w:ilvl w:val="0"/>
          <w:numId w:val="3"/>
        </w:numPr>
        <w:rPr>
          <w:i/>
        </w:rPr>
      </w:pPr>
      <w:r w:rsidRPr="003F5128">
        <w:rPr>
          <w:i/>
        </w:rPr>
        <w:t>Experience and training</w:t>
      </w:r>
    </w:p>
    <w:p w:rsidR="00BC2B4D" w:rsidRDefault="005D7702" w:rsidP="00FF6331">
      <w:pPr>
        <w:pStyle w:val="ListParagraph"/>
        <w:ind w:left="1080"/>
      </w:pPr>
      <w:r>
        <w:t>The professional orientations</w:t>
      </w:r>
      <w:r w:rsidR="00FF6331">
        <w:t xml:space="preserve"> and experience of </w:t>
      </w:r>
      <w:r w:rsidR="00015195">
        <w:t xml:space="preserve">the research team and </w:t>
      </w:r>
      <w:r w:rsidR="00FF6331">
        <w:t>all r</w:t>
      </w:r>
      <w:r w:rsidR="00A241C0">
        <w:t xml:space="preserve">esearchers directly involved in data collection </w:t>
      </w:r>
      <w:r w:rsidR="00BC2B4D">
        <w:t xml:space="preserve">(YA, KM, and CH) </w:t>
      </w:r>
      <w:r w:rsidR="00FF6331">
        <w:t>has been stated</w:t>
      </w:r>
      <w:r w:rsidR="005D4C7D">
        <w:t xml:space="preserve"> in </w:t>
      </w:r>
      <w:r w:rsidR="00015195">
        <w:t>Section 2.3. Reflexivity. A</w:t>
      </w:r>
      <w:r w:rsidR="00DC38A5">
        <w:t xml:space="preserve">ll </w:t>
      </w:r>
      <w:r w:rsidR="005D4C7D">
        <w:t xml:space="preserve">co-authors </w:t>
      </w:r>
      <w:r w:rsidR="00DC38A5">
        <w:t>had</w:t>
      </w:r>
      <w:r w:rsidR="00A241C0">
        <w:t xml:space="preserve"> </w:t>
      </w:r>
      <w:r w:rsidR="007066CB">
        <w:t xml:space="preserve">training in qualitative research, ethics and research governance and adhered to </w:t>
      </w:r>
      <w:r w:rsidR="00015195">
        <w:t xml:space="preserve">the </w:t>
      </w:r>
      <w:r w:rsidR="007066CB">
        <w:t>study standard operating procedures</w:t>
      </w:r>
      <w:r w:rsidR="00015195">
        <w:t xml:space="preserve">. </w:t>
      </w:r>
    </w:p>
    <w:p w:rsidR="00BC2B4D" w:rsidRDefault="00BC2B4D" w:rsidP="00BC2B4D">
      <w:pPr>
        <w:rPr>
          <w:b/>
          <w:i/>
        </w:rPr>
      </w:pPr>
      <w:r>
        <w:t xml:space="preserve">            </w:t>
      </w:r>
      <w:r w:rsidRPr="00BC2B4D">
        <w:rPr>
          <w:b/>
          <w:i/>
        </w:rPr>
        <w:t xml:space="preserve">Relationship with participants </w:t>
      </w:r>
      <w:r w:rsidR="00A241C0" w:rsidRPr="00BC2B4D">
        <w:rPr>
          <w:b/>
          <w:i/>
        </w:rPr>
        <w:t xml:space="preserve"> </w:t>
      </w:r>
    </w:p>
    <w:p w:rsidR="002679AD" w:rsidRPr="002679AD" w:rsidRDefault="00BC2B4D" w:rsidP="00BC2B4D">
      <w:pPr>
        <w:pStyle w:val="ListParagraph"/>
        <w:numPr>
          <w:ilvl w:val="0"/>
          <w:numId w:val="3"/>
        </w:numPr>
      </w:pPr>
      <w:r>
        <w:rPr>
          <w:i/>
        </w:rPr>
        <w:t>Relationship established</w:t>
      </w:r>
    </w:p>
    <w:p w:rsidR="0045713E" w:rsidRDefault="002679AD" w:rsidP="002679AD">
      <w:pPr>
        <w:pStyle w:val="ListParagraph"/>
        <w:ind w:left="1080"/>
      </w:pPr>
      <w:r>
        <w:t xml:space="preserve">The </w:t>
      </w:r>
      <w:r w:rsidR="001773B5">
        <w:t xml:space="preserve">prior relationship with staff participants is described in </w:t>
      </w:r>
      <w:r w:rsidR="00015195">
        <w:t xml:space="preserve">the Reflexivity </w:t>
      </w:r>
      <w:r w:rsidR="001773B5">
        <w:t>section 2.3.</w:t>
      </w:r>
      <w:r w:rsidR="0066233D">
        <w:t xml:space="preserve"> </w:t>
      </w:r>
      <w:r w:rsidR="001773B5">
        <w:t xml:space="preserve"> </w:t>
      </w:r>
      <w:r w:rsidR="00A56132">
        <w:t xml:space="preserve">All staff </w:t>
      </w:r>
      <w:r w:rsidR="005D7B1B">
        <w:t xml:space="preserve">participants met </w:t>
      </w:r>
      <w:r w:rsidR="00DF71C1">
        <w:t xml:space="preserve">with </w:t>
      </w:r>
      <w:r w:rsidR="005D7B1B">
        <w:t xml:space="preserve">one of the interviewers </w:t>
      </w:r>
      <w:r w:rsidR="0045713E">
        <w:t>/</w:t>
      </w:r>
      <w:r w:rsidR="005D7B1B">
        <w:t xml:space="preserve"> focus group facilitators in order to receive information </w:t>
      </w:r>
      <w:r w:rsidR="001773B5">
        <w:t xml:space="preserve">about the qualitative study </w:t>
      </w:r>
      <w:r w:rsidR="0045713E">
        <w:t xml:space="preserve">prior to </w:t>
      </w:r>
      <w:r w:rsidR="001773B5">
        <w:t xml:space="preserve">their </w:t>
      </w:r>
      <w:r w:rsidR="0045713E">
        <w:t>participation in an individual interview or the focus group.</w:t>
      </w:r>
    </w:p>
    <w:p w:rsidR="0089596C" w:rsidRDefault="0045713E" w:rsidP="0045713E">
      <w:pPr>
        <w:pStyle w:val="ListParagraph"/>
        <w:numPr>
          <w:ilvl w:val="0"/>
          <w:numId w:val="3"/>
        </w:numPr>
        <w:rPr>
          <w:i/>
        </w:rPr>
      </w:pPr>
      <w:r w:rsidRPr="0045713E">
        <w:rPr>
          <w:i/>
        </w:rPr>
        <w:t>Participant knowledge of the interviewer</w:t>
      </w:r>
    </w:p>
    <w:p w:rsidR="0089596C" w:rsidRPr="0089596C" w:rsidRDefault="0089596C" w:rsidP="0089596C">
      <w:pPr>
        <w:pStyle w:val="ListParagraph"/>
        <w:ind w:left="1080"/>
      </w:pPr>
      <w:r>
        <w:t xml:space="preserve">Participants were informed of the role of the researchers as stated in section 2.3 </w:t>
      </w:r>
      <w:r w:rsidR="004861FE">
        <w:t>paragraph</w:t>
      </w:r>
      <w:r w:rsidR="008430E8">
        <w:t>.</w:t>
      </w:r>
    </w:p>
    <w:p w:rsidR="00BC2B4D" w:rsidRPr="005D4C7D" w:rsidRDefault="003A598F" w:rsidP="005D4C7D">
      <w:pPr>
        <w:pStyle w:val="ListParagraph"/>
        <w:numPr>
          <w:ilvl w:val="0"/>
          <w:numId w:val="3"/>
        </w:numPr>
        <w:rPr>
          <w:i/>
        </w:rPr>
      </w:pPr>
      <w:r w:rsidRPr="005D4C7D">
        <w:rPr>
          <w:i/>
        </w:rPr>
        <w:t>Interviewer characteristics</w:t>
      </w:r>
      <w:r w:rsidR="005D7B1B" w:rsidRPr="005D4C7D">
        <w:rPr>
          <w:i/>
        </w:rPr>
        <w:t xml:space="preserve"> </w:t>
      </w:r>
      <w:r w:rsidR="002679AD" w:rsidRPr="005D4C7D">
        <w:rPr>
          <w:i/>
        </w:rPr>
        <w:t xml:space="preserve"> </w:t>
      </w:r>
      <w:r w:rsidR="00BC2B4D" w:rsidRPr="005D4C7D">
        <w:rPr>
          <w:i/>
        </w:rPr>
        <w:t xml:space="preserve"> </w:t>
      </w:r>
    </w:p>
    <w:p w:rsidR="0089596C" w:rsidRDefault="008430E8" w:rsidP="0045713E">
      <w:pPr>
        <w:pStyle w:val="ListParagraph"/>
        <w:ind w:left="1080"/>
      </w:pPr>
      <w:r>
        <w:t xml:space="preserve">Details of </w:t>
      </w:r>
      <w:r w:rsidR="005D4C7D">
        <w:t>the</w:t>
      </w:r>
      <w:r>
        <w:t xml:space="preserve"> co-authors </w:t>
      </w:r>
      <w:r w:rsidR="005D4C7D">
        <w:t>who conducted the</w:t>
      </w:r>
      <w:r>
        <w:t xml:space="preserve"> qualitative interviewers is stated in the </w:t>
      </w:r>
      <w:r w:rsidR="00234A51">
        <w:t>Reflexivity</w:t>
      </w:r>
      <w:r>
        <w:t xml:space="preserve"> </w:t>
      </w:r>
      <w:r w:rsidR="0066233D">
        <w:t xml:space="preserve">section </w:t>
      </w:r>
      <w:r w:rsidR="0089596C">
        <w:t>2.</w:t>
      </w:r>
      <w:r>
        <w:t>3</w:t>
      </w:r>
      <w:r w:rsidR="004D4CF4">
        <w:t xml:space="preserve">. </w:t>
      </w:r>
    </w:p>
    <w:p w:rsidR="0089596C" w:rsidRDefault="0089596C" w:rsidP="0045713E">
      <w:pPr>
        <w:pStyle w:val="ListParagraph"/>
        <w:ind w:left="1080"/>
      </w:pPr>
    </w:p>
    <w:p w:rsidR="003A598F" w:rsidRDefault="003A598F" w:rsidP="003A598F">
      <w:r>
        <w:rPr>
          <w:b/>
        </w:rPr>
        <w:t>Domain 2: Study design</w:t>
      </w:r>
      <w:r w:rsidR="0045713E">
        <w:t xml:space="preserve"> </w:t>
      </w:r>
    </w:p>
    <w:p w:rsidR="0045713E" w:rsidRPr="00F72634" w:rsidRDefault="003A598F" w:rsidP="003A598F">
      <w:pPr>
        <w:rPr>
          <w:i/>
        </w:rPr>
      </w:pPr>
      <w:r>
        <w:tab/>
      </w:r>
      <w:r w:rsidRPr="00F72634">
        <w:rPr>
          <w:b/>
          <w:i/>
        </w:rPr>
        <w:t>Theoretical framework</w:t>
      </w:r>
      <w:r w:rsidR="0045713E" w:rsidRPr="00F72634">
        <w:rPr>
          <w:i/>
        </w:rPr>
        <w:t xml:space="preserve">  </w:t>
      </w:r>
    </w:p>
    <w:p w:rsidR="00BC2B4D" w:rsidRPr="003A598F" w:rsidRDefault="003A598F" w:rsidP="003A598F">
      <w:pPr>
        <w:pStyle w:val="ListParagraph"/>
        <w:numPr>
          <w:ilvl w:val="0"/>
          <w:numId w:val="4"/>
        </w:numPr>
        <w:rPr>
          <w:i/>
        </w:rPr>
      </w:pPr>
      <w:r w:rsidRPr="003A598F">
        <w:rPr>
          <w:i/>
        </w:rPr>
        <w:lastRenderedPageBreak/>
        <w:t>Methodological orientation and theory</w:t>
      </w:r>
    </w:p>
    <w:p w:rsidR="0089715E" w:rsidRDefault="00234A51" w:rsidP="004D4CF4">
      <w:pPr>
        <w:pStyle w:val="ListParagraph"/>
        <w:ind w:left="1080"/>
      </w:pPr>
      <w:r>
        <w:t>Within the Methods s</w:t>
      </w:r>
      <w:r w:rsidR="008430E8">
        <w:t>ection 2.</w:t>
      </w:r>
      <w:r>
        <w:t xml:space="preserve">0, </w:t>
      </w:r>
      <w:r w:rsidR="00552FE5">
        <w:t xml:space="preserve">the </w:t>
      </w:r>
      <w:r w:rsidR="00FD1070">
        <w:t>sub-section</w:t>
      </w:r>
      <w:r>
        <w:t xml:space="preserve"> 2.1 </w:t>
      </w:r>
      <w:r w:rsidR="00FD1070">
        <w:t>‘</w:t>
      </w:r>
      <w:r>
        <w:t xml:space="preserve">Epistemology </w:t>
      </w:r>
      <w:r w:rsidR="00FD1070">
        <w:t xml:space="preserve">and Ontology’ </w:t>
      </w:r>
      <w:r w:rsidR="00857125">
        <w:t>provide</w:t>
      </w:r>
      <w:r w:rsidR="00552FE5">
        <w:t>s</w:t>
      </w:r>
      <w:r w:rsidR="00857125">
        <w:t xml:space="preserve"> information of </w:t>
      </w:r>
      <w:r w:rsidR="008430E8">
        <w:t>t</w:t>
      </w:r>
      <w:r w:rsidR="00CC7855">
        <w:t>he underpinning theoretical framework</w:t>
      </w:r>
      <w:r w:rsidR="008E2847">
        <w:t xml:space="preserve"> for this s</w:t>
      </w:r>
      <w:r w:rsidR="00CC7855">
        <w:t>tudy</w:t>
      </w:r>
      <w:r w:rsidR="008430E8">
        <w:t xml:space="preserve"> which</w:t>
      </w:r>
      <w:r w:rsidR="00CC7855">
        <w:t xml:space="preserve"> was most closely aligned to </w:t>
      </w:r>
      <w:r w:rsidR="00FD1070">
        <w:t xml:space="preserve">epistemological </w:t>
      </w:r>
      <w:proofErr w:type="spellStart"/>
      <w:r w:rsidR="00CC7855">
        <w:t>contextualism</w:t>
      </w:r>
      <w:proofErr w:type="spellEnd"/>
      <w:r w:rsidR="00FD1070">
        <w:t xml:space="preserve"> and an ontological framework of critical realism</w:t>
      </w:r>
      <w:r w:rsidR="00857125">
        <w:t>.</w:t>
      </w:r>
      <w:r w:rsidR="00CC7855">
        <w:t xml:space="preserve"> Similarly, selection of Thematic Analysis as the research method is described and justified in </w:t>
      </w:r>
      <w:r w:rsidR="00857125">
        <w:t>section 2.2 Analytic method</w:t>
      </w:r>
      <w:r w:rsidR="0089715E">
        <w:t>.</w:t>
      </w:r>
      <w:r w:rsidR="00E254EC">
        <w:t xml:space="preserve"> As the rich data resulting from the qualitative investigations was found to offer some important ‘messages’ relevant to </w:t>
      </w:r>
      <w:r w:rsidR="00BD6E78">
        <w:t xml:space="preserve">the </w:t>
      </w:r>
      <w:r w:rsidR="00E254EC">
        <w:t xml:space="preserve">design of a further definitive trial </w:t>
      </w:r>
      <w:r w:rsidR="00BD6E78">
        <w:t>the T</w:t>
      </w:r>
      <w:r w:rsidR="00E254EC">
        <w:t>he</w:t>
      </w:r>
      <w:r w:rsidR="00BD6E78">
        <w:t>o</w:t>
      </w:r>
      <w:r w:rsidR="00E254EC">
        <w:t xml:space="preserve">ry of </w:t>
      </w:r>
      <w:r w:rsidR="00BD6E78">
        <w:t>Pl</w:t>
      </w:r>
      <w:r w:rsidR="00E254EC">
        <w:t xml:space="preserve">anned </w:t>
      </w:r>
      <w:r w:rsidR="00BD6E78">
        <w:t>B</w:t>
      </w:r>
      <w:r w:rsidR="00E254EC">
        <w:t xml:space="preserve">ehaviour </w:t>
      </w:r>
      <w:r w:rsidR="00BD6E78">
        <w:t xml:space="preserve">(TPB) was applied to some of the findings and this is </w:t>
      </w:r>
      <w:r w:rsidR="00D87C08">
        <w:t xml:space="preserve">outlined </w:t>
      </w:r>
      <w:r w:rsidR="00BD6E78">
        <w:t>in the manuscript</w:t>
      </w:r>
      <w:r w:rsidR="00EE65B6">
        <w:t xml:space="preserve"> in</w:t>
      </w:r>
      <w:r>
        <w:t xml:space="preserve"> the </w:t>
      </w:r>
      <w:r w:rsidR="00EE65B6">
        <w:t xml:space="preserve">section </w:t>
      </w:r>
      <w:r>
        <w:t>4.8</w:t>
      </w:r>
      <w:r w:rsidR="00D87C08">
        <w:t>,</w:t>
      </w:r>
      <w:r w:rsidR="00E254EC">
        <w:t xml:space="preserve"> </w:t>
      </w:r>
      <w:r>
        <w:t>lines 841-855.</w:t>
      </w:r>
    </w:p>
    <w:p w:rsidR="0089715E" w:rsidRDefault="0089715E" w:rsidP="0089715E">
      <w:r>
        <w:tab/>
      </w:r>
      <w:r>
        <w:rPr>
          <w:b/>
          <w:i/>
        </w:rPr>
        <w:t xml:space="preserve">Participant selection </w:t>
      </w:r>
    </w:p>
    <w:p w:rsidR="00BD6E78" w:rsidRDefault="0089715E" w:rsidP="0089715E">
      <w:pPr>
        <w:pStyle w:val="ListParagraph"/>
        <w:numPr>
          <w:ilvl w:val="0"/>
          <w:numId w:val="4"/>
        </w:numPr>
        <w:rPr>
          <w:i/>
        </w:rPr>
      </w:pPr>
      <w:r w:rsidRPr="0089715E">
        <w:rPr>
          <w:i/>
        </w:rPr>
        <w:t>Sampling</w:t>
      </w:r>
    </w:p>
    <w:p w:rsidR="00BD6E78" w:rsidRPr="00BD6E78" w:rsidRDefault="00BD6E78" w:rsidP="00BD6E78">
      <w:pPr>
        <w:pStyle w:val="ListParagraph"/>
        <w:ind w:left="1080"/>
      </w:pPr>
      <w:r>
        <w:t xml:space="preserve">Purposive sampling was selected to invite participation of individuals </w:t>
      </w:r>
      <w:r w:rsidR="00D32E0B">
        <w:t xml:space="preserve">with the required experiences necessary to address the research </w:t>
      </w:r>
      <w:r>
        <w:t>a</w:t>
      </w:r>
      <w:r w:rsidR="00D32E0B">
        <w:t>ims</w:t>
      </w:r>
      <w:r w:rsidR="00857125">
        <w:t xml:space="preserve"> and this is described in s</w:t>
      </w:r>
      <w:r w:rsidR="00EE65B6">
        <w:t>ection 2.</w:t>
      </w:r>
      <w:r w:rsidR="00857125">
        <w:t>5</w:t>
      </w:r>
      <w:r w:rsidR="00EE65B6">
        <w:t xml:space="preserve">. </w:t>
      </w:r>
      <w:r>
        <w:t xml:space="preserve"> </w:t>
      </w:r>
    </w:p>
    <w:p w:rsidR="00BD6E78" w:rsidRDefault="00BD6E78" w:rsidP="00BD6E78">
      <w:pPr>
        <w:pStyle w:val="ListParagraph"/>
        <w:numPr>
          <w:ilvl w:val="0"/>
          <w:numId w:val="4"/>
        </w:numPr>
        <w:rPr>
          <w:i/>
        </w:rPr>
      </w:pPr>
      <w:r>
        <w:rPr>
          <w:i/>
        </w:rPr>
        <w:t>Method of approach</w:t>
      </w:r>
      <w:r w:rsidR="00CC7855" w:rsidRPr="0089715E">
        <w:rPr>
          <w:i/>
        </w:rPr>
        <w:t xml:space="preserve">  </w:t>
      </w:r>
    </w:p>
    <w:p w:rsidR="0089715E" w:rsidRDefault="0089715E" w:rsidP="00BD6E78">
      <w:pPr>
        <w:pStyle w:val="ListParagraph"/>
        <w:ind w:left="1080"/>
        <w:rPr>
          <w:rFonts w:cstheme="minorHAnsi"/>
        </w:rPr>
      </w:pPr>
      <w:r>
        <w:t xml:space="preserve">Participants were approached </w:t>
      </w:r>
      <w:r w:rsidR="00E254EC">
        <w:t>by</w:t>
      </w:r>
      <w:r w:rsidR="00E254EC" w:rsidRPr="00BD6E78">
        <w:rPr>
          <w:rFonts w:cstheme="minorHAnsi"/>
        </w:rPr>
        <w:t xml:space="preserve"> provision of information presented at ward meetings, staff information board posters, and by use of staff email communications</w:t>
      </w:r>
      <w:r w:rsidR="00EE65B6">
        <w:rPr>
          <w:rFonts w:cstheme="minorHAnsi"/>
        </w:rPr>
        <w:t xml:space="preserve"> as reported in section 2.</w:t>
      </w:r>
      <w:r w:rsidR="00857125">
        <w:rPr>
          <w:rFonts w:cstheme="minorHAnsi"/>
        </w:rPr>
        <w:t>5.</w:t>
      </w:r>
    </w:p>
    <w:p w:rsidR="00D32E0B" w:rsidRPr="00D32E0B" w:rsidRDefault="00D32E0B" w:rsidP="00D32E0B">
      <w:pPr>
        <w:pStyle w:val="ListParagraph"/>
        <w:numPr>
          <w:ilvl w:val="0"/>
          <w:numId w:val="4"/>
        </w:numPr>
        <w:rPr>
          <w:i/>
        </w:rPr>
      </w:pPr>
      <w:r>
        <w:rPr>
          <w:rFonts w:cstheme="minorHAnsi"/>
          <w:i/>
        </w:rPr>
        <w:t>Sample size</w:t>
      </w:r>
    </w:p>
    <w:p w:rsidR="00D32E0B" w:rsidRDefault="00F76C4D" w:rsidP="00D32E0B">
      <w:pPr>
        <w:pStyle w:val="ListParagraph"/>
        <w:ind w:left="1080"/>
      </w:pPr>
      <w:r>
        <w:t xml:space="preserve">Sample size was stated </w:t>
      </w:r>
      <w:r w:rsidR="00EE65B6">
        <w:t xml:space="preserve">and referenced </w:t>
      </w:r>
      <w:r>
        <w:t xml:space="preserve">within the manuscript </w:t>
      </w:r>
      <w:r w:rsidR="00EE65B6">
        <w:t>in section 2.</w:t>
      </w:r>
      <w:r w:rsidR="00857125">
        <w:t xml:space="preserve">5 </w:t>
      </w:r>
      <w:r w:rsidR="00EE65B6">
        <w:t xml:space="preserve">as </w:t>
      </w:r>
      <w:r>
        <w:t>being determined by data sufficiency and was within established acceptable parameters.</w:t>
      </w:r>
    </w:p>
    <w:p w:rsidR="00F76C4D" w:rsidRPr="00F76C4D" w:rsidRDefault="00F76C4D" w:rsidP="00F76C4D">
      <w:pPr>
        <w:pStyle w:val="ListParagraph"/>
        <w:numPr>
          <w:ilvl w:val="0"/>
          <w:numId w:val="4"/>
        </w:numPr>
      </w:pPr>
      <w:r>
        <w:rPr>
          <w:i/>
        </w:rPr>
        <w:t>Non- participation</w:t>
      </w:r>
    </w:p>
    <w:p w:rsidR="00F76C4D" w:rsidRDefault="00F76C4D" w:rsidP="00F76C4D">
      <w:pPr>
        <w:pStyle w:val="ListParagraph"/>
        <w:ind w:left="1080"/>
      </w:pPr>
      <w:r>
        <w:t>The number of potentially eligible participants who declined to progress to participation was stated in the manuscript</w:t>
      </w:r>
      <w:r w:rsidR="00857125">
        <w:t xml:space="preserve"> at section 2.5.</w:t>
      </w:r>
    </w:p>
    <w:p w:rsidR="00F76C4D" w:rsidRPr="00F76C4D" w:rsidRDefault="00F76C4D" w:rsidP="00F76C4D">
      <w:pPr>
        <w:rPr>
          <w:b/>
          <w:i/>
        </w:rPr>
      </w:pPr>
      <w:r>
        <w:rPr>
          <w:b/>
          <w:i/>
        </w:rPr>
        <w:t xml:space="preserve">            </w:t>
      </w:r>
      <w:r w:rsidRPr="00F76C4D">
        <w:rPr>
          <w:b/>
          <w:i/>
        </w:rPr>
        <w:t>Setting</w:t>
      </w:r>
    </w:p>
    <w:p w:rsidR="00D32E0B" w:rsidRDefault="00F76C4D" w:rsidP="00F76C4D">
      <w:pPr>
        <w:pStyle w:val="ListParagraph"/>
        <w:numPr>
          <w:ilvl w:val="0"/>
          <w:numId w:val="4"/>
        </w:numPr>
        <w:rPr>
          <w:i/>
        </w:rPr>
      </w:pPr>
      <w:r w:rsidRPr="00F76C4D">
        <w:rPr>
          <w:i/>
        </w:rPr>
        <w:t>Setting of data collection</w:t>
      </w:r>
    </w:p>
    <w:p w:rsidR="0038405B" w:rsidRDefault="0038405B" w:rsidP="0038405B">
      <w:pPr>
        <w:pStyle w:val="ListParagraph"/>
        <w:ind w:left="1080"/>
      </w:pPr>
      <w:r>
        <w:t xml:space="preserve">All data collection was carried out at the participant’s workplace </w:t>
      </w:r>
      <w:r w:rsidR="00552FE5">
        <w:t xml:space="preserve">which was a psychiatric unit </w:t>
      </w:r>
      <w:r>
        <w:t>and this is stated in the manuscript</w:t>
      </w:r>
      <w:r w:rsidR="00552FE5">
        <w:t xml:space="preserve"> in section 2.7.</w:t>
      </w:r>
    </w:p>
    <w:p w:rsidR="0038405B" w:rsidRPr="0038405B" w:rsidRDefault="0038405B" w:rsidP="0038405B">
      <w:pPr>
        <w:pStyle w:val="ListParagraph"/>
        <w:numPr>
          <w:ilvl w:val="0"/>
          <w:numId w:val="4"/>
        </w:numPr>
      </w:pPr>
      <w:r>
        <w:rPr>
          <w:i/>
        </w:rPr>
        <w:t>Presence of non-participants</w:t>
      </w:r>
    </w:p>
    <w:p w:rsidR="0038405B" w:rsidRDefault="0038405B" w:rsidP="0038405B">
      <w:pPr>
        <w:pStyle w:val="ListParagraph"/>
        <w:ind w:left="1080"/>
      </w:pPr>
      <w:r>
        <w:t>Only the interviewers and staff participants were present during data collection</w:t>
      </w:r>
      <w:r w:rsidR="00EA6121">
        <w:t xml:space="preserve"> and this is stated in the manuscript in section 2.</w:t>
      </w:r>
      <w:r w:rsidR="00857125">
        <w:t>7</w:t>
      </w:r>
      <w:r w:rsidR="00EA6121">
        <w:t>.</w:t>
      </w:r>
    </w:p>
    <w:p w:rsidR="0038405B" w:rsidRPr="0038405B" w:rsidRDefault="0038405B" w:rsidP="0038405B">
      <w:pPr>
        <w:pStyle w:val="ListParagraph"/>
        <w:numPr>
          <w:ilvl w:val="0"/>
          <w:numId w:val="4"/>
        </w:numPr>
      </w:pPr>
      <w:r>
        <w:rPr>
          <w:i/>
        </w:rPr>
        <w:t>Description of sample</w:t>
      </w:r>
    </w:p>
    <w:p w:rsidR="0038405B" w:rsidRDefault="0038405B" w:rsidP="0038405B">
      <w:pPr>
        <w:pStyle w:val="ListParagraph"/>
        <w:ind w:left="1080"/>
      </w:pPr>
      <w:r>
        <w:t xml:space="preserve">The demographic characteristic of the sample are described in the text of the manuscript </w:t>
      </w:r>
      <w:r w:rsidR="00EA6121">
        <w:t>section 2.</w:t>
      </w:r>
      <w:r w:rsidR="00857125">
        <w:t>6</w:t>
      </w:r>
      <w:r w:rsidR="00DC38A5">
        <w:t xml:space="preserve">. </w:t>
      </w:r>
    </w:p>
    <w:p w:rsidR="0038405B" w:rsidRDefault="0038405B" w:rsidP="0038405B">
      <w:pPr>
        <w:rPr>
          <w:b/>
          <w:i/>
        </w:rPr>
      </w:pPr>
      <w:r>
        <w:rPr>
          <w:b/>
          <w:i/>
        </w:rPr>
        <w:t xml:space="preserve">           Data collection</w:t>
      </w:r>
    </w:p>
    <w:p w:rsidR="0038405B" w:rsidRPr="0038405B" w:rsidRDefault="0038405B" w:rsidP="0038405B">
      <w:pPr>
        <w:pStyle w:val="ListParagraph"/>
        <w:numPr>
          <w:ilvl w:val="0"/>
          <w:numId w:val="4"/>
        </w:numPr>
        <w:rPr>
          <w:i/>
        </w:rPr>
      </w:pPr>
      <w:r w:rsidRPr="0038405B">
        <w:rPr>
          <w:i/>
        </w:rPr>
        <w:t>Interview guide</w:t>
      </w:r>
    </w:p>
    <w:p w:rsidR="0038405B" w:rsidRPr="0038405B" w:rsidRDefault="0038405B" w:rsidP="0038405B">
      <w:pPr>
        <w:pStyle w:val="ListParagraph"/>
        <w:ind w:left="1080"/>
      </w:pPr>
      <w:r>
        <w:t xml:space="preserve">The development, style and outline of content </w:t>
      </w:r>
      <w:r w:rsidR="003E51B9">
        <w:t xml:space="preserve">of the interview topic guide </w:t>
      </w:r>
      <w:r>
        <w:t>are described in the manuscript</w:t>
      </w:r>
      <w:r w:rsidR="00DC38A5">
        <w:t xml:space="preserve"> at section 2.</w:t>
      </w:r>
      <w:r w:rsidR="00857125">
        <w:t>7</w:t>
      </w:r>
      <w:r w:rsidR="00DC38A5">
        <w:t>.</w:t>
      </w:r>
    </w:p>
    <w:p w:rsidR="00A858FB" w:rsidRPr="00A858FB" w:rsidRDefault="00A858FB" w:rsidP="00A858FB">
      <w:pPr>
        <w:pStyle w:val="ListParagraph"/>
        <w:numPr>
          <w:ilvl w:val="0"/>
          <w:numId w:val="4"/>
        </w:numPr>
        <w:rPr>
          <w:i/>
        </w:rPr>
      </w:pPr>
      <w:r w:rsidRPr="00A858FB">
        <w:rPr>
          <w:i/>
        </w:rPr>
        <w:t>Repeat interviews</w:t>
      </w:r>
    </w:p>
    <w:p w:rsidR="00A858FB" w:rsidRDefault="00A858FB" w:rsidP="00A858FB">
      <w:pPr>
        <w:pStyle w:val="ListParagraph"/>
        <w:ind w:left="1080"/>
      </w:pPr>
      <w:r>
        <w:t>Each</w:t>
      </w:r>
      <w:r w:rsidR="005C7CD3">
        <w:t xml:space="preserve"> participant was only involved at</w:t>
      </w:r>
      <w:r>
        <w:t xml:space="preserve"> one data collection event</w:t>
      </w:r>
      <w:r w:rsidR="003E51B9">
        <w:t xml:space="preserve"> as stated in the manuscript</w:t>
      </w:r>
      <w:r w:rsidR="00857125">
        <w:t xml:space="preserve"> at section 2.7.</w:t>
      </w:r>
    </w:p>
    <w:p w:rsidR="00A858FB" w:rsidRDefault="00A858FB" w:rsidP="00A858FB">
      <w:pPr>
        <w:pStyle w:val="ListParagraph"/>
        <w:numPr>
          <w:ilvl w:val="0"/>
          <w:numId w:val="4"/>
        </w:numPr>
        <w:rPr>
          <w:i/>
        </w:rPr>
      </w:pPr>
      <w:r w:rsidRPr="00A858FB">
        <w:rPr>
          <w:i/>
        </w:rPr>
        <w:t>Audio / visual recording</w:t>
      </w:r>
    </w:p>
    <w:p w:rsidR="00A858FB" w:rsidRDefault="00A858FB" w:rsidP="00A858FB">
      <w:pPr>
        <w:pStyle w:val="ListParagraph"/>
        <w:ind w:left="1080"/>
      </w:pPr>
      <w:r w:rsidRPr="00A858FB">
        <w:t xml:space="preserve">All data collection was audio-digitally recorded </w:t>
      </w:r>
      <w:r>
        <w:t>and this is stated in the manuscript</w:t>
      </w:r>
      <w:r w:rsidR="004B2948">
        <w:t xml:space="preserve"> at section</w:t>
      </w:r>
      <w:r w:rsidR="00EA6121">
        <w:t xml:space="preserve"> 2.</w:t>
      </w:r>
      <w:r w:rsidR="005C7CD3">
        <w:t>7.</w:t>
      </w:r>
    </w:p>
    <w:p w:rsidR="00A858FB" w:rsidRDefault="00A858FB" w:rsidP="00A858FB">
      <w:pPr>
        <w:pStyle w:val="ListParagraph"/>
        <w:numPr>
          <w:ilvl w:val="0"/>
          <w:numId w:val="4"/>
        </w:numPr>
        <w:rPr>
          <w:i/>
        </w:rPr>
      </w:pPr>
      <w:r w:rsidRPr="00A858FB">
        <w:rPr>
          <w:i/>
        </w:rPr>
        <w:lastRenderedPageBreak/>
        <w:t>Field notes</w:t>
      </w:r>
    </w:p>
    <w:p w:rsidR="005C7CD3" w:rsidRDefault="00A858FB" w:rsidP="005C7CD3">
      <w:pPr>
        <w:pStyle w:val="ListParagraph"/>
        <w:ind w:left="1080"/>
      </w:pPr>
      <w:r>
        <w:t>Notes concerning relevant issues were recorded by researchers during interviews and the focus group</w:t>
      </w:r>
      <w:r w:rsidR="00553579">
        <w:t xml:space="preserve"> as stated in section</w:t>
      </w:r>
      <w:r>
        <w:t xml:space="preserve"> </w:t>
      </w:r>
      <w:r w:rsidR="005C7CD3">
        <w:t xml:space="preserve">2.7. </w:t>
      </w:r>
    </w:p>
    <w:p w:rsidR="00A858FB" w:rsidRDefault="003E51B9" w:rsidP="005C7CD3">
      <w:pPr>
        <w:pStyle w:val="ListParagraph"/>
        <w:numPr>
          <w:ilvl w:val="0"/>
          <w:numId w:val="4"/>
        </w:numPr>
        <w:rPr>
          <w:i/>
        </w:rPr>
      </w:pPr>
      <w:r w:rsidRPr="003E51B9">
        <w:rPr>
          <w:i/>
        </w:rPr>
        <w:t>Duration</w:t>
      </w:r>
    </w:p>
    <w:p w:rsidR="003E51B9" w:rsidRDefault="003E51B9" w:rsidP="003E51B9">
      <w:pPr>
        <w:pStyle w:val="ListParagraph"/>
        <w:ind w:left="1080"/>
      </w:pPr>
      <w:r>
        <w:t xml:space="preserve">Details of the </w:t>
      </w:r>
      <w:r w:rsidR="005C7CD3">
        <w:t xml:space="preserve">range of </w:t>
      </w:r>
      <w:r>
        <w:t>duration</w:t>
      </w:r>
      <w:r w:rsidR="005C7CD3">
        <w:t>s</w:t>
      </w:r>
      <w:r>
        <w:t xml:space="preserve"> of the individual interviews and the focus group are stated in the manuscript</w:t>
      </w:r>
      <w:r w:rsidR="004B2948">
        <w:t xml:space="preserve"> in section 2.</w:t>
      </w:r>
      <w:r w:rsidR="005C7CD3">
        <w:t>7</w:t>
      </w:r>
      <w:r w:rsidR="004B2948">
        <w:t>.</w:t>
      </w:r>
    </w:p>
    <w:p w:rsidR="003E51B9" w:rsidRDefault="003E51B9" w:rsidP="003E51B9">
      <w:pPr>
        <w:pStyle w:val="ListParagraph"/>
        <w:numPr>
          <w:ilvl w:val="0"/>
          <w:numId w:val="4"/>
        </w:numPr>
        <w:rPr>
          <w:i/>
        </w:rPr>
      </w:pPr>
      <w:r w:rsidRPr="003E51B9">
        <w:rPr>
          <w:i/>
        </w:rPr>
        <w:t>Data saturation</w:t>
      </w:r>
    </w:p>
    <w:p w:rsidR="003E51B9" w:rsidRPr="00EC478D" w:rsidRDefault="003E51B9" w:rsidP="003E51B9">
      <w:pPr>
        <w:pStyle w:val="ListParagraph"/>
        <w:ind w:left="1080"/>
      </w:pPr>
      <w:r>
        <w:t xml:space="preserve">Cessation of sampling was directed by recognition that sufficient data was obtained in order to answer the aims of the research </w:t>
      </w:r>
      <w:r w:rsidR="00674435">
        <w:t>which</w:t>
      </w:r>
      <w:r>
        <w:t xml:space="preserve"> is alluded to and referenced </w:t>
      </w:r>
      <w:r w:rsidR="00EC478D">
        <w:t>in the manuscript</w:t>
      </w:r>
      <w:r w:rsidR="004B2948">
        <w:t xml:space="preserve"> at section 2.</w:t>
      </w:r>
      <w:r w:rsidR="005C7CD3">
        <w:t>5</w:t>
      </w:r>
      <w:r w:rsidR="00EC478D">
        <w:t>.</w:t>
      </w:r>
    </w:p>
    <w:p w:rsidR="003E51B9" w:rsidRDefault="00674435" w:rsidP="00674435">
      <w:pPr>
        <w:pStyle w:val="ListParagraph"/>
        <w:numPr>
          <w:ilvl w:val="0"/>
          <w:numId w:val="4"/>
        </w:numPr>
        <w:rPr>
          <w:i/>
        </w:rPr>
      </w:pPr>
      <w:r w:rsidRPr="00674435">
        <w:rPr>
          <w:i/>
        </w:rPr>
        <w:t>Transcripts returned</w:t>
      </w:r>
    </w:p>
    <w:p w:rsidR="00674435" w:rsidRDefault="00F72634" w:rsidP="00674435">
      <w:pPr>
        <w:pStyle w:val="ListParagraph"/>
        <w:ind w:left="1080"/>
      </w:pPr>
      <w:r>
        <w:t xml:space="preserve">All transcripts were routinely quality checked for accuracy of documentation of content of the interview audio recording. As this qualitative study was conducted towards the end of the three year research funding period we did not have time nor staffing resources to offer return of transcripts. </w:t>
      </w:r>
    </w:p>
    <w:p w:rsidR="00F72634" w:rsidRDefault="00F72634" w:rsidP="00F72634">
      <w:pPr>
        <w:rPr>
          <w:b/>
        </w:rPr>
      </w:pPr>
      <w:r w:rsidRPr="00273397">
        <w:rPr>
          <w:b/>
        </w:rPr>
        <w:t>Domain 3: Analysis and findings</w:t>
      </w:r>
    </w:p>
    <w:p w:rsidR="00273397" w:rsidRDefault="00273397" w:rsidP="00F72634">
      <w:pPr>
        <w:rPr>
          <w:b/>
          <w:i/>
        </w:rPr>
      </w:pPr>
      <w:r>
        <w:rPr>
          <w:b/>
          <w:i/>
        </w:rPr>
        <w:t xml:space="preserve">           Data analysis</w:t>
      </w:r>
    </w:p>
    <w:p w:rsidR="00273397" w:rsidRDefault="00273397" w:rsidP="00273397">
      <w:pPr>
        <w:pStyle w:val="ListParagraph"/>
        <w:numPr>
          <w:ilvl w:val="0"/>
          <w:numId w:val="4"/>
        </w:numPr>
        <w:rPr>
          <w:i/>
        </w:rPr>
      </w:pPr>
      <w:r>
        <w:rPr>
          <w:i/>
        </w:rPr>
        <w:t>Number of data coders</w:t>
      </w:r>
    </w:p>
    <w:p w:rsidR="00273397" w:rsidRDefault="00273397" w:rsidP="00273397">
      <w:pPr>
        <w:pStyle w:val="ListParagraph"/>
        <w:ind w:left="1080"/>
      </w:pPr>
      <w:r>
        <w:t>Multiple coding involved four researchers as detailed in the manuscript</w:t>
      </w:r>
      <w:r w:rsidR="007A4719">
        <w:t xml:space="preserve"> in section 2.8.</w:t>
      </w:r>
    </w:p>
    <w:p w:rsidR="00EC478D" w:rsidRDefault="00273397" w:rsidP="00273397">
      <w:pPr>
        <w:pStyle w:val="ListParagraph"/>
        <w:numPr>
          <w:ilvl w:val="0"/>
          <w:numId w:val="4"/>
        </w:numPr>
        <w:rPr>
          <w:i/>
        </w:rPr>
      </w:pPr>
      <w:r w:rsidRPr="00273397">
        <w:rPr>
          <w:i/>
        </w:rPr>
        <w:t xml:space="preserve">Description of coding tree </w:t>
      </w:r>
    </w:p>
    <w:p w:rsidR="00EC478D" w:rsidRDefault="00EC478D" w:rsidP="00EC478D">
      <w:pPr>
        <w:pStyle w:val="ListParagraph"/>
        <w:ind w:left="1080"/>
      </w:pPr>
      <w:r>
        <w:t>Coding followed Braun and Clarke’s suggested six-step model of data analysis as detailed in the manuscript</w:t>
      </w:r>
      <w:r w:rsidR="00553579">
        <w:t xml:space="preserve"> in section 2.</w:t>
      </w:r>
      <w:r w:rsidR="007A4719">
        <w:t>8</w:t>
      </w:r>
    </w:p>
    <w:p w:rsidR="00273397" w:rsidRDefault="00273397" w:rsidP="00273397">
      <w:pPr>
        <w:pStyle w:val="ListParagraph"/>
        <w:numPr>
          <w:ilvl w:val="0"/>
          <w:numId w:val="4"/>
        </w:numPr>
        <w:rPr>
          <w:i/>
        </w:rPr>
      </w:pPr>
      <w:r>
        <w:rPr>
          <w:i/>
        </w:rPr>
        <w:t>Derivation of themes</w:t>
      </w:r>
    </w:p>
    <w:p w:rsidR="00553579" w:rsidRDefault="00273397" w:rsidP="00553579">
      <w:pPr>
        <w:pStyle w:val="ListParagraph"/>
        <w:ind w:left="1080"/>
      </w:pPr>
      <w:r>
        <w:t>Coding followed Braun and Clarke’s suggested six-step model of data analysis as detailed in the manuscript</w:t>
      </w:r>
      <w:r w:rsidR="00553579">
        <w:t xml:space="preserve"> in section 2.</w:t>
      </w:r>
      <w:r w:rsidR="007A4719">
        <w:t>8.</w:t>
      </w:r>
    </w:p>
    <w:p w:rsidR="00273397" w:rsidRPr="00EC478D" w:rsidRDefault="004713A7" w:rsidP="00EC478D">
      <w:pPr>
        <w:pStyle w:val="ListParagraph"/>
        <w:numPr>
          <w:ilvl w:val="0"/>
          <w:numId w:val="4"/>
        </w:numPr>
      </w:pPr>
      <w:r w:rsidRPr="00EC478D">
        <w:rPr>
          <w:i/>
        </w:rPr>
        <w:t>Software</w:t>
      </w:r>
    </w:p>
    <w:p w:rsidR="007A4719" w:rsidRDefault="004713A7" w:rsidP="007A4719">
      <w:pPr>
        <w:pStyle w:val="ListParagraph"/>
        <w:ind w:left="1080"/>
      </w:pPr>
      <w:r>
        <w:t>Software was not used for this study with analysis being carried out by traditional systematic manual procedures.</w:t>
      </w:r>
      <w:r w:rsidR="00D87C08">
        <w:t xml:space="preserve"> Section 2.</w:t>
      </w:r>
      <w:r w:rsidR="007A4719">
        <w:t xml:space="preserve">8 </w:t>
      </w:r>
    </w:p>
    <w:p w:rsidR="004713A7" w:rsidRDefault="004713A7" w:rsidP="007A4719">
      <w:pPr>
        <w:pStyle w:val="ListParagraph"/>
        <w:numPr>
          <w:ilvl w:val="0"/>
          <w:numId w:val="4"/>
        </w:numPr>
        <w:rPr>
          <w:i/>
        </w:rPr>
      </w:pPr>
      <w:r w:rsidRPr="004713A7">
        <w:rPr>
          <w:i/>
        </w:rPr>
        <w:t xml:space="preserve">Participant checking  </w:t>
      </w:r>
    </w:p>
    <w:p w:rsidR="00273397" w:rsidRDefault="004713A7" w:rsidP="00273397">
      <w:pPr>
        <w:pStyle w:val="ListParagraph"/>
        <w:ind w:left="1080"/>
      </w:pPr>
      <w:r>
        <w:t xml:space="preserve">Participant checking was not carried out in this qualitative study </w:t>
      </w:r>
      <w:r w:rsidR="00273397">
        <w:t xml:space="preserve"> </w:t>
      </w:r>
    </w:p>
    <w:p w:rsidR="00EC478D" w:rsidRDefault="00EC478D" w:rsidP="00EC478D">
      <w:pPr>
        <w:rPr>
          <w:b/>
          <w:i/>
        </w:rPr>
      </w:pPr>
      <w:r>
        <w:rPr>
          <w:b/>
          <w:i/>
        </w:rPr>
        <w:t xml:space="preserve">       </w:t>
      </w:r>
      <w:r w:rsidRPr="00EC478D">
        <w:rPr>
          <w:b/>
          <w:i/>
        </w:rPr>
        <w:t>Reporting</w:t>
      </w:r>
    </w:p>
    <w:p w:rsidR="00EC478D" w:rsidRPr="00EC478D" w:rsidRDefault="00EC478D" w:rsidP="00EC478D">
      <w:pPr>
        <w:pStyle w:val="ListParagraph"/>
        <w:numPr>
          <w:ilvl w:val="0"/>
          <w:numId w:val="4"/>
        </w:numPr>
        <w:rPr>
          <w:b/>
          <w:i/>
        </w:rPr>
      </w:pPr>
      <w:r>
        <w:rPr>
          <w:i/>
        </w:rPr>
        <w:t>Quotations reported</w:t>
      </w:r>
    </w:p>
    <w:p w:rsidR="00A6736D" w:rsidRDefault="00EC478D" w:rsidP="00EC478D">
      <w:pPr>
        <w:pStyle w:val="ListParagraph"/>
        <w:ind w:left="1080"/>
      </w:pPr>
      <w:r>
        <w:t xml:space="preserve">A range </w:t>
      </w:r>
      <w:r w:rsidR="00A6736D">
        <w:t>of qu</w:t>
      </w:r>
      <w:r>
        <w:t xml:space="preserve">otations were reported </w:t>
      </w:r>
      <w:r w:rsidR="00464F5F">
        <w:t xml:space="preserve">throughout </w:t>
      </w:r>
      <w:r w:rsidR="007A4719">
        <w:t xml:space="preserve">the Results in </w:t>
      </w:r>
      <w:r w:rsidR="00464F5F">
        <w:t xml:space="preserve">section 3 </w:t>
      </w:r>
      <w:r>
        <w:t>to i</w:t>
      </w:r>
      <w:r w:rsidR="00A6736D">
        <w:t>ll</w:t>
      </w:r>
      <w:r>
        <w:t>ustrate</w:t>
      </w:r>
      <w:r w:rsidR="00A6736D">
        <w:t xml:space="preserve"> themes and all were labelled with a participant ID number also indicating whether the data originated from an individual interview or from the focus group.</w:t>
      </w:r>
    </w:p>
    <w:p w:rsidR="00A6736D" w:rsidRPr="00A6736D" w:rsidRDefault="00A6736D" w:rsidP="00A6736D">
      <w:pPr>
        <w:pStyle w:val="ListParagraph"/>
        <w:numPr>
          <w:ilvl w:val="0"/>
          <w:numId w:val="4"/>
        </w:numPr>
        <w:rPr>
          <w:b/>
        </w:rPr>
      </w:pPr>
      <w:r>
        <w:rPr>
          <w:i/>
        </w:rPr>
        <w:t>Data and findings consistent</w:t>
      </w:r>
    </w:p>
    <w:p w:rsidR="00A6736D" w:rsidRDefault="00464F5F" w:rsidP="00A6736D">
      <w:pPr>
        <w:pStyle w:val="ListParagraph"/>
        <w:ind w:left="1080"/>
      </w:pPr>
      <w:r>
        <w:t>In section 4 w</w:t>
      </w:r>
      <w:r w:rsidR="00A6736D">
        <w:t xml:space="preserve">e </w:t>
      </w:r>
      <w:r>
        <w:t xml:space="preserve">have discussed and justified </w:t>
      </w:r>
      <w:r w:rsidR="00A6736D">
        <w:t>the consistency between the data and the</w:t>
      </w:r>
      <w:r>
        <w:t xml:space="preserve"> interpretation of the</w:t>
      </w:r>
      <w:r w:rsidR="00A6736D">
        <w:t xml:space="preserve"> findings</w:t>
      </w:r>
    </w:p>
    <w:p w:rsidR="00A6736D" w:rsidRPr="00A6736D" w:rsidRDefault="00A6736D" w:rsidP="00A6736D">
      <w:pPr>
        <w:pStyle w:val="ListParagraph"/>
        <w:numPr>
          <w:ilvl w:val="0"/>
          <w:numId w:val="4"/>
        </w:numPr>
        <w:rPr>
          <w:b/>
        </w:rPr>
      </w:pPr>
      <w:r>
        <w:rPr>
          <w:i/>
        </w:rPr>
        <w:t>Clarity of major themes</w:t>
      </w:r>
    </w:p>
    <w:p w:rsidR="00A6736D" w:rsidRDefault="00A6736D" w:rsidP="00A6736D">
      <w:pPr>
        <w:pStyle w:val="ListParagraph"/>
        <w:ind w:left="1080"/>
      </w:pPr>
      <w:r>
        <w:t xml:space="preserve">The major themes are clearly stated </w:t>
      </w:r>
      <w:r w:rsidR="00464F5F">
        <w:t>in section 3.0 of</w:t>
      </w:r>
      <w:r>
        <w:t xml:space="preserve"> the manuscript</w:t>
      </w:r>
      <w:r w:rsidR="003521D9">
        <w:t xml:space="preserve"> and for additional clarity are also presented as Figures, (Figures 1, 2, 3 &amp; 4)</w:t>
      </w:r>
    </w:p>
    <w:p w:rsidR="00A6736D" w:rsidRPr="00A6736D" w:rsidRDefault="00A6736D" w:rsidP="00A6736D">
      <w:pPr>
        <w:pStyle w:val="ListParagraph"/>
        <w:numPr>
          <w:ilvl w:val="0"/>
          <w:numId w:val="4"/>
        </w:numPr>
        <w:rPr>
          <w:b/>
        </w:rPr>
      </w:pPr>
      <w:r>
        <w:rPr>
          <w:i/>
        </w:rPr>
        <w:t>Clarity of minor themes</w:t>
      </w:r>
    </w:p>
    <w:p w:rsidR="0080693E" w:rsidRPr="00FD713D" w:rsidRDefault="00A6736D" w:rsidP="00FD713D">
      <w:pPr>
        <w:pStyle w:val="ListParagraph"/>
        <w:ind w:left="1080"/>
        <w:rPr>
          <w:b/>
        </w:rPr>
      </w:pPr>
      <w:r>
        <w:t>Minor themes (or sub-themes) are clearly situated and presented in the manuscript and for additional clarity are also presented as Figures</w:t>
      </w:r>
      <w:r w:rsidR="003521D9">
        <w:t>,</w:t>
      </w:r>
      <w:r>
        <w:t xml:space="preserve"> </w:t>
      </w:r>
      <w:r w:rsidR="003521D9">
        <w:t>(Figures 1, 2, 3 &amp; 4)</w:t>
      </w:r>
      <w:r w:rsidR="00EC478D">
        <w:t xml:space="preserve"> </w:t>
      </w:r>
    </w:p>
    <w:sectPr w:rsidR="0080693E" w:rsidRPr="00FD71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9C36EC"/>
    <w:multiLevelType w:val="hybridMultilevel"/>
    <w:tmpl w:val="F66C458E"/>
    <w:lvl w:ilvl="0" w:tplc="D2547DD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4530A62"/>
    <w:multiLevelType w:val="hybridMultilevel"/>
    <w:tmpl w:val="19BED6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2F81BD8"/>
    <w:multiLevelType w:val="hybridMultilevel"/>
    <w:tmpl w:val="87FA0D0A"/>
    <w:lvl w:ilvl="0" w:tplc="D736D406">
      <w:start w:val="27"/>
      <w:numFmt w:val="decimal"/>
      <w:lvlText w:val="%1."/>
      <w:lvlJc w:val="left"/>
      <w:pPr>
        <w:ind w:left="1440" w:hanging="360"/>
      </w:pPr>
      <w:rPr>
        <w:rFonts w:hint="default"/>
        <w:i/>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4446714E"/>
    <w:multiLevelType w:val="hybridMultilevel"/>
    <w:tmpl w:val="1B96BB8E"/>
    <w:lvl w:ilvl="0" w:tplc="0BB441F0">
      <w:start w:val="9"/>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6A2E3441"/>
    <w:multiLevelType w:val="hybridMultilevel"/>
    <w:tmpl w:val="D3C2473C"/>
    <w:lvl w:ilvl="0" w:tplc="3C74B98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
  </w:num>
  <w:num w:numId="2">
    <w:abstractNumId w:val="4"/>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693E"/>
    <w:rsid w:val="00015195"/>
    <w:rsid w:val="00076485"/>
    <w:rsid w:val="000A5F61"/>
    <w:rsid w:val="000E6538"/>
    <w:rsid w:val="00156042"/>
    <w:rsid w:val="001773B5"/>
    <w:rsid w:val="00234A51"/>
    <w:rsid w:val="002679AD"/>
    <w:rsid w:val="00273397"/>
    <w:rsid w:val="003521D9"/>
    <w:rsid w:val="00362F7E"/>
    <w:rsid w:val="0038405B"/>
    <w:rsid w:val="003A598F"/>
    <w:rsid w:val="003C13EF"/>
    <w:rsid w:val="003C7F78"/>
    <w:rsid w:val="003E51B9"/>
    <w:rsid w:val="003F5128"/>
    <w:rsid w:val="00445EF1"/>
    <w:rsid w:val="0045713E"/>
    <w:rsid w:val="00464F5F"/>
    <w:rsid w:val="004713A7"/>
    <w:rsid w:val="004861FE"/>
    <w:rsid w:val="004B2948"/>
    <w:rsid w:val="004C71D0"/>
    <w:rsid w:val="004D4CF4"/>
    <w:rsid w:val="00504EBA"/>
    <w:rsid w:val="00552FE5"/>
    <w:rsid w:val="00553579"/>
    <w:rsid w:val="00555D94"/>
    <w:rsid w:val="005C7CD3"/>
    <w:rsid w:val="005D4C7D"/>
    <w:rsid w:val="005D7702"/>
    <w:rsid w:val="005D7B1B"/>
    <w:rsid w:val="006442C2"/>
    <w:rsid w:val="0066233D"/>
    <w:rsid w:val="00674435"/>
    <w:rsid w:val="006748F9"/>
    <w:rsid w:val="007066CB"/>
    <w:rsid w:val="0071134B"/>
    <w:rsid w:val="007412B0"/>
    <w:rsid w:val="0076448F"/>
    <w:rsid w:val="007A4719"/>
    <w:rsid w:val="007C21D5"/>
    <w:rsid w:val="0080693E"/>
    <w:rsid w:val="00835764"/>
    <w:rsid w:val="008430E8"/>
    <w:rsid w:val="00857125"/>
    <w:rsid w:val="00857BD8"/>
    <w:rsid w:val="0089596C"/>
    <w:rsid w:val="0089715E"/>
    <w:rsid w:val="008E0573"/>
    <w:rsid w:val="008E2847"/>
    <w:rsid w:val="00A241C0"/>
    <w:rsid w:val="00A56132"/>
    <w:rsid w:val="00A6736D"/>
    <w:rsid w:val="00A858FB"/>
    <w:rsid w:val="00AD5F56"/>
    <w:rsid w:val="00B168C3"/>
    <w:rsid w:val="00B35E73"/>
    <w:rsid w:val="00B47671"/>
    <w:rsid w:val="00B60BA0"/>
    <w:rsid w:val="00BC2B4D"/>
    <w:rsid w:val="00BD6E78"/>
    <w:rsid w:val="00C61660"/>
    <w:rsid w:val="00CC7855"/>
    <w:rsid w:val="00CF50AB"/>
    <w:rsid w:val="00D32E0B"/>
    <w:rsid w:val="00D87C08"/>
    <w:rsid w:val="00DA7458"/>
    <w:rsid w:val="00DC38A5"/>
    <w:rsid w:val="00DE0F6F"/>
    <w:rsid w:val="00DF71C1"/>
    <w:rsid w:val="00E1553B"/>
    <w:rsid w:val="00E254EC"/>
    <w:rsid w:val="00E7280B"/>
    <w:rsid w:val="00EA11E9"/>
    <w:rsid w:val="00EA6121"/>
    <w:rsid w:val="00EB3F57"/>
    <w:rsid w:val="00EC478D"/>
    <w:rsid w:val="00EE65B6"/>
    <w:rsid w:val="00F72634"/>
    <w:rsid w:val="00F76C4D"/>
    <w:rsid w:val="00FB00D2"/>
    <w:rsid w:val="00FD1070"/>
    <w:rsid w:val="00FD713D"/>
    <w:rsid w:val="00FF63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D89670D-47FD-42BA-A882-C1E022BEC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693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440FB5-893A-4CF1-9DE5-2F62ECF5A7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52</Words>
  <Characters>600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onne awenat</dc:creator>
  <cp:keywords/>
  <dc:description/>
  <cp:lastModifiedBy>yvonne awenat</cp:lastModifiedBy>
  <cp:revision>2</cp:revision>
  <dcterms:created xsi:type="dcterms:W3CDTF">2019-09-10T21:15:00Z</dcterms:created>
  <dcterms:modified xsi:type="dcterms:W3CDTF">2019-09-10T21:15:00Z</dcterms:modified>
</cp:coreProperties>
</file>